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89B8C0C" w14:textId="77777777" w:rsidR="00204A01" w:rsidRPr="00540D12" w:rsidRDefault="00204A01" w:rsidP="00204A01">
      <w:pPr>
        <w:spacing w:after="0" w:line="360" w:lineRule="auto"/>
        <w:rPr>
          <w:rFonts w:ascii="Times New Roman" w:hAnsi="Times New Roman" w:cs="Times New Roman"/>
          <w:b/>
          <w:sz w:val="24"/>
        </w:rPr>
      </w:pPr>
      <w:bookmarkStart w:id="0" w:name="_GoBack"/>
      <w:r w:rsidRPr="00540D12">
        <w:rPr>
          <w:rFonts w:ascii="Times New Roman" w:hAnsi="Times New Roman" w:cs="Times New Roman"/>
          <w:b/>
          <w:sz w:val="24"/>
        </w:rPr>
        <w:t>Additional file 1: Table S1. Primers and probes used to identify the different helminth species.</w:t>
      </w:r>
    </w:p>
    <w:tbl>
      <w:tblPr>
        <w:tblW w:w="10116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34"/>
        <w:gridCol w:w="1134"/>
        <w:gridCol w:w="1701"/>
        <w:gridCol w:w="4647"/>
      </w:tblGrid>
      <w:tr w:rsidR="00204A01" w:rsidRPr="00540D12" w14:paraId="15E059F1" w14:textId="77777777" w:rsidTr="006112E8">
        <w:trPr>
          <w:trHeight w:val="276"/>
        </w:trPr>
        <w:tc>
          <w:tcPr>
            <w:tcW w:w="2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258553E" w14:textId="77777777" w:rsidR="00204A01" w:rsidRPr="00540D12" w:rsidRDefault="00204A01" w:rsidP="006112E8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CH"/>
              </w:rPr>
            </w:pPr>
            <w:bookmarkStart w:id="1" w:name="OLE_LINK1"/>
            <w:r w:rsidRPr="00540D1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CH"/>
              </w:rPr>
              <w:t xml:space="preserve">Soil Transmitted Helminths (STH)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21CAFDCC" w14:textId="77777777" w:rsidR="00204A01" w:rsidRPr="00540D12" w:rsidRDefault="00204A01" w:rsidP="006112E8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CH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3773F86" w14:textId="77777777" w:rsidR="00204A01" w:rsidRPr="00540D12" w:rsidRDefault="00204A01" w:rsidP="006112E8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  <w:lang w:eastAsia="de-CH"/>
              </w:rPr>
            </w:pPr>
          </w:p>
        </w:tc>
        <w:tc>
          <w:tcPr>
            <w:tcW w:w="4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0CCA4F1" w14:textId="77777777" w:rsidR="00204A01" w:rsidRPr="00540D12" w:rsidRDefault="00204A01" w:rsidP="006112E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540D12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> </w:t>
            </w:r>
          </w:p>
        </w:tc>
      </w:tr>
      <w:tr w:rsidR="00204A01" w:rsidRPr="00540D12" w14:paraId="7EEDF254" w14:textId="77777777" w:rsidTr="006112E8">
        <w:trPr>
          <w:trHeight w:val="276"/>
        </w:trPr>
        <w:tc>
          <w:tcPr>
            <w:tcW w:w="2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</w:tcPr>
          <w:p w14:paraId="5AE7225B" w14:textId="77777777" w:rsidR="00204A01" w:rsidRPr="00540D12" w:rsidRDefault="00204A01" w:rsidP="006112E8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CH"/>
              </w:rPr>
            </w:pPr>
            <w:r w:rsidRPr="00540D12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CH"/>
              </w:rPr>
              <w:t>Species , target gene, product siz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</w:tcPr>
          <w:p w14:paraId="701DD28D" w14:textId="77777777" w:rsidR="00204A01" w:rsidRPr="00540D12" w:rsidRDefault="00204A01" w:rsidP="006112E8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CH"/>
              </w:rPr>
            </w:pPr>
            <w:r w:rsidRPr="00540D12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CH"/>
              </w:rPr>
              <w:t>Primer nam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</w:tcPr>
          <w:p w14:paraId="43234EBA" w14:textId="77777777" w:rsidR="00204A01" w:rsidRPr="00540D12" w:rsidRDefault="00204A01" w:rsidP="006112E8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CH"/>
              </w:rPr>
            </w:pPr>
            <w:r w:rsidRPr="00540D12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CH"/>
              </w:rPr>
              <w:t>Dye and Quencher</w:t>
            </w:r>
          </w:p>
        </w:tc>
        <w:tc>
          <w:tcPr>
            <w:tcW w:w="4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</w:tcPr>
          <w:p w14:paraId="3C9017CD" w14:textId="3F536F77" w:rsidR="00204A01" w:rsidRPr="00540D12" w:rsidRDefault="00204A01" w:rsidP="006112E8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CH"/>
              </w:rPr>
            </w:pPr>
            <w:r w:rsidRPr="00540D12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CH"/>
              </w:rPr>
              <w:t>Sequence 5</w:t>
            </w:r>
            <w:r w:rsidR="00767D6A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CH"/>
              </w:rPr>
              <w:t>ʼ</w:t>
            </w:r>
            <w:r w:rsidRPr="00540D12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CH"/>
              </w:rPr>
              <w:t>-3</w:t>
            </w:r>
            <w:r w:rsidR="00767D6A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CH"/>
              </w:rPr>
              <w:t>ʼ</w:t>
            </w:r>
          </w:p>
        </w:tc>
      </w:tr>
      <w:tr w:rsidR="00204A01" w:rsidRPr="00540D12" w14:paraId="2C573B01" w14:textId="77777777" w:rsidTr="006112E8">
        <w:trPr>
          <w:trHeight w:val="276"/>
        </w:trPr>
        <w:tc>
          <w:tcPr>
            <w:tcW w:w="2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9767F13" w14:textId="77777777" w:rsidR="00204A01" w:rsidRPr="00540D12" w:rsidRDefault="00204A01" w:rsidP="006112E8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CH"/>
              </w:rPr>
            </w:pPr>
            <w:proofErr w:type="spellStart"/>
            <w:r w:rsidRPr="00540D12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de-CH"/>
              </w:rPr>
              <w:t>Ascaris</w:t>
            </w:r>
            <w:proofErr w:type="spellEnd"/>
            <w:r w:rsidRPr="00540D12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de-CH"/>
              </w:rPr>
              <w:t xml:space="preserve"> </w:t>
            </w:r>
            <w:proofErr w:type="spellStart"/>
            <w:r w:rsidRPr="00540D12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de-CH"/>
              </w:rPr>
              <w:t>lumbricoides</w:t>
            </w:r>
            <w:proofErr w:type="spellEnd"/>
            <w:r w:rsidRPr="00540D12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CH"/>
              </w:rPr>
              <w:t xml:space="preserve"> qPC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1F5A770" w14:textId="77777777" w:rsidR="00204A01" w:rsidRPr="00540D12" w:rsidRDefault="00204A01" w:rsidP="006112E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proofErr w:type="spellStart"/>
            <w:r w:rsidRPr="00540D12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>Asca_F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8253B9E" w14:textId="77777777" w:rsidR="00204A01" w:rsidRPr="00540D12" w:rsidRDefault="00204A01" w:rsidP="006112E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540D12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> </w:t>
            </w:r>
          </w:p>
        </w:tc>
        <w:tc>
          <w:tcPr>
            <w:tcW w:w="4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76D049F" w14:textId="77777777" w:rsidR="00204A01" w:rsidRPr="00540D12" w:rsidRDefault="00204A01" w:rsidP="006112E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540D12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>GTAATAGCAGTCGGCGGTTTCTT</w:t>
            </w:r>
          </w:p>
        </w:tc>
      </w:tr>
      <w:tr w:rsidR="00204A01" w:rsidRPr="00540D12" w14:paraId="440B7099" w14:textId="77777777" w:rsidTr="006112E8">
        <w:trPr>
          <w:trHeight w:val="276"/>
        </w:trPr>
        <w:tc>
          <w:tcPr>
            <w:tcW w:w="2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97F56ED" w14:textId="77777777" w:rsidR="00204A01" w:rsidRPr="00540D12" w:rsidRDefault="00204A01" w:rsidP="006112E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540D12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> Target: ITS, Size: 88bp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5369978" w14:textId="77777777" w:rsidR="00204A01" w:rsidRPr="00540D12" w:rsidRDefault="00204A01" w:rsidP="006112E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proofErr w:type="spellStart"/>
            <w:r w:rsidRPr="00540D12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>Asca_R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AAA3C20" w14:textId="77777777" w:rsidR="00204A01" w:rsidRPr="00540D12" w:rsidRDefault="00204A01" w:rsidP="006112E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540D12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> </w:t>
            </w:r>
          </w:p>
        </w:tc>
        <w:tc>
          <w:tcPr>
            <w:tcW w:w="4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FD185EC" w14:textId="77777777" w:rsidR="00204A01" w:rsidRPr="00540D12" w:rsidRDefault="00204A01" w:rsidP="006112E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540D12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>GCCCAACATGCCACCTATTC</w:t>
            </w:r>
          </w:p>
        </w:tc>
      </w:tr>
      <w:tr w:rsidR="00204A01" w:rsidRPr="00540D12" w14:paraId="7B6BB708" w14:textId="77777777" w:rsidTr="006112E8">
        <w:trPr>
          <w:trHeight w:val="276"/>
        </w:trPr>
        <w:tc>
          <w:tcPr>
            <w:tcW w:w="2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5EB6A76" w14:textId="77777777" w:rsidR="00204A01" w:rsidRPr="00540D12" w:rsidRDefault="00204A01" w:rsidP="006112E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540D12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35FF248" w14:textId="77777777" w:rsidR="00204A01" w:rsidRPr="00540D12" w:rsidRDefault="00204A01" w:rsidP="006112E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proofErr w:type="spellStart"/>
            <w:r w:rsidRPr="00540D12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>Asca_P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2DE7D97" w14:textId="77777777" w:rsidR="00204A01" w:rsidRPr="00540D12" w:rsidRDefault="00204A01" w:rsidP="006112E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540D12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>CY5-BHQ2</w:t>
            </w:r>
          </w:p>
        </w:tc>
        <w:tc>
          <w:tcPr>
            <w:tcW w:w="4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C84BDA2" w14:textId="77777777" w:rsidR="00204A01" w:rsidRPr="00540D12" w:rsidRDefault="00204A01" w:rsidP="006112E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540D12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>TTGGCGGACAATTGCATGCGAT</w:t>
            </w:r>
          </w:p>
        </w:tc>
      </w:tr>
      <w:tr w:rsidR="00204A01" w:rsidRPr="00540D12" w14:paraId="45435D55" w14:textId="77777777" w:rsidTr="006112E8">
        <w:trPr>
          <w:trHeight w:val="276"/>
        </w:trPr>
        <w:tc>
          <w:tcPr>
            <w:tcW w:w="2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E59B42D" w14:textId="77777777" w:rsidR="00204A01" w:rsidRPr="00540D12" w:rsidRDefault="00204A01" w:rsidP="006112E8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CH"/>
              </w:rPr>
            </w:pPr>
            <w:proofErr w:type="spellStart"/>
            <w:r w:rsidRPr="00540D12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de-CH"/>
              </w:rPr>
              <w:t>Trichuris</w:t>
            </w:r>
            <w:proofErr w:type="spellEnd"/>
            <w:r w:rsidRPr="00540D12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de-CH"/>
              </w:rPr>
              <w:t xml:space="preserve"> </w:t>
            </w:r>
            <w:proofErr w:type="spellStart"/>
            <w:r w:rsidRPr="00540D12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de-CH"/>
              </w:rPr>
              <w:t>trichiura</w:t>
            </w:r>
            <w:proofErr w:type="spellEnd"/>
            <w:r w:rsidRPr="00540D12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CH"/>
              </w:rPr>
              <w:t xml:space="preserve"> qPC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2620F5F" w14:textId="77777777" w:rsidR="00204A01" w:rsidRPr="00540D12" w:rsidRDefault="00204A01" w:rsidP="006112E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proofErr w:type="spellStart"/>
            <w:r w:rsidRPr="00540D12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>Trich_F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6F46E15" w14:textId="77777777" w:rsidR="00204A01" w:rsidRPr="00540D12" w:rsidRDefault="00204A01" w:rsidP="006112E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540D12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> </w:t>
            </w:r>
          </w:p>
        </w:tc>
        <w:tc>
          <w:tcPr>
            <w:tcW w:w="4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A2FC271" w14:textId="77777777" w:rsidR="00204A01" w:rsidRPr="00540D12" w:rsidRDefault="00204A01" w:rsidP="006112E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540D12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>TTGAAACGACTTGCTCATCAACTT</w:t>
            </w:r>
          </w:p>
        </w:tc>
      </w:tr>
      <w:tr w:rsidR="00204A01" w:rsidRPr="00540D12" w14:paraId="46317AEE" w14:textId="77777777" w:rsidTr="006112E8">
        <w:trPr>
          <w:trHeight w:val="276"/>
        </w:trPr>
        <w:tc>
          <w:tcPr>
            <w:tcW w:w="2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4604CD6" w14:textId="77777777" w:rsidR="00204A01" w:rsidRPr="00540D12" w:rsidRDefault="00204A01" w:rsidP="006112E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540D12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 xml:space="preserve"> Target: 18S, Size: 76 </w:t>
            </w:r>
            <w:proofErr w:type="spellStart"/>
            <w:r w:rsidRPr="00540D12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>bp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D70881B" w14:textId="77777777" w:rsidR="00204A01" w:rsidRPr="00540D12" w:rsidRDefault="00204A01" w:rsidP="006112E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proofErr w:type="spellStart"/>
            <w:r w:rsidRPr="00540D12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>Trich_R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1224FE6" w14:textId="77777777" w:rsidR="00204A01" w:rsidRPr="00540D12" w:rsidRDefault="00204A01" w:rsidP="006112E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540D12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> </w:t>
            </w:r>
          </w:p>
        </w:tc>
        <w:tc>
          <w:tcPr>
            <w:tcW w:w="4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C5FE719" w14:textId="77777777" w:rsidR="00204A01" w:rsidRPr="00540D12" w:rsidRDefault="00204A01" w:rsidP="006112E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540D12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>CTGATTCTCCGTTAACCGTTGTC</w:t>
            </w:r>
          </w:p>
        </w:tc>
      </w:tr>
      <w:tr w:rsidR="00204A01" w:rsidRPr="00540D12" w14:paraId="4AD3739B" w14:textId="77777777" w:rsidTr="006112E8">
        <w:trPr>
          <w:trHeight w:val="276"/>
        </w:trPr>
        <w:tc>
          <w:tcPr>
            <w:tcW w:w="2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345D5EC" w14:textId="77777777" w:rsidR="00204A01" w:rsidRPr="00540D12" w:rsidRDefault="00204A01" w:rsidP="006112E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540D12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92CBA4A" w14:textId="77777777" w:rsidR="00204A01" w:rsidRPr="00540D12" w:rsidRDefault="00204A01" w:rsidP="006112E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proofErr w:type="spellStart"/>
            <w:r w:rsidRPr="00540D12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>Trich_P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3F396F4" w14:textId="77777777" w:rsidR="00204A01" w:rsidRPr="00540D12" w:rsidRDefault="00204A01" w:rsidP="006112E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540D12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>FAM-BHQ1</w:t>
            </w:r>
          </w:p>
        </w:tc>
        <w:tc>
          <w:tcPr>
            <w:tcW w:w="4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2F2E1F6" w14:textId="77777777" w:rsidR="00204A01" w:rsidRPr="00540D12" w:rsidRDefault="00204A01" w:rsidP="006112E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540D12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>CGATGGTACGCTACGTGCTTACCATGG</w:t>
            </w:r>
          </w:p>
        </w:tc>
      </w:tr>
      <w:tr w:rsidR="00204A01" w:rsidRPr="00540D12" w14:paraId="1A495ED2" w14:textId="77777777" w:rsidTr="006112E8">
        <w:trPr>
          <w:trHeight w:val="276"/>
        </w:trPr>
        <w:tc>
          <w:tcPr>
            <w:tcW w:w="2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D06E7F6" w14:textId="77777777" w:rsidR="00204A01" w:rsidRPr="00540D12" w:rsidRDefault="00204A01" w:rsidP="006112E8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CH"/>
              </w:rPr>
            </w:pPr>
            <w:proofErr w:type="spellStart"/>
            <w:r w:rsidRPr="00540D12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CH"/>
              </w:rPr>
              <w:t>Ancylostoma</w:t>
            </w:r>
            <w:proofErr w:type="spellEnd"/>
            <w:r w:rsidRPr="00540D12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CH"/>
              </w:rPr>
              <w:t xml:space="preserve"> </w:t>
            </w:r>
            <w:proofErr w:type="spellStart"/>
            <w:r w:rsidRPr="00540D12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CH"/>
              </w:rPr>
              <w:t>duodenale</w:t>
            </w:r>
            <w:proofErr w:type="spellEnd"/>
            <w:r w:rsidRPr="00540D12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CH"/>
              </w:rPr>
              <w:t xml:space="preserve"> qPC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CFD9C5C" w14:textId="77777777" w:rsidR="00204A01" w:rsidRPr="00540D12" w:rsidRDefault="00204A01" w:rsidP="006112E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proofErr w:type="spellStart"/>
            <w:r w:rsidRPr="00540D12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>Ancyl_F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8646704" w14:textId="77777777" w:rsidR="00204A01" w:rsidRPr="00540D12" w:rsidRDefault="00204A01" w:rsidP="006112E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540D12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> </w:t>
            </w:r>
          </w:p>
        </w:tc>
        <w:tc>
          <w:tcPr>
            <w:tcW w:w="4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ED0C604" w14:textId="77777777" w:rsidR="00204A01" w:rsidRPr="00540D12" w:rsidRDefault="00204A01" w:rsidP="006112E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540D12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>GAATGACAGCAAACTCGTTGTTG</w:t>
            </w:r>
          </w:p>
        </w:tc>
      </w:tr>
      <w:tr w:rsidR="00204A01" w:rsidRPr="00540D12" w14:paraId="6D8C5B78" w14:textId="77777777" w:rsidTr="006112E8">
        <w:trPr>
          <w:trHeight w:val="308"/>
        </w:trPr>
        <w:tc>
          <w:tcPr>
            <w:tcW w:w="2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BC77030" w14:textId="77777777" w:rsidR="00204A01" w:rsidRPr="00540D12" w:rsidRDefault="00204A01" w:rsidP="006112E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540D12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 xml:space="preserve"> Target: ITS, Size: 71 </w:t>
            </w:r>
            <w:proofErr w:type="spellStart"/>
            <w:r w:rsidRPr="00540D12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>bp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D27A95E" w14:textId="77777777" w:rsidR="00204A01" w:rsidRPr="00540D12" w:rsidRDefault="00204A01" w:rsidP="006112E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proofErr w:type="spellStart"/>
            <w:r w:rsidRPr="00540D12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>Ancyl_R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599635F" w14:textId="77777777" w:rsidR="00204A01" w:rsidRPr="00540D12" w:rsidRDefault="00204A01" w:rsidP="006112E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540D12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> </w:t>
            </w:r>
          </w:p>
        </w:tc>
        <w:tc>
          <w:tcPr>
            <w:tcW w:w="4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88626D4" w14:textId="77777777" w:rsidR="00204A01" w:rsidRPr="00540D12" w:rsidRDefault="00204A01" w:rsidP="006112E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540D12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>ATACTAGCCACTGCCGAAACGT</w:t>
            </w:r>
          </w:p>
        </w:tc>
      </w:tr>
      <w:tr w:rsidR="00204A01" w:rsidRPr="00540D12" w14:paraId="6A138DDC" w14:textId="77777777" w:rsidTr="006112E8">
        <w:trPr>
          <w:trHeight w:val="276"/>
        </w:trPr>
        <w:tc>
          <w:tcPr>
            <w:tcW w:w="2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C9DFD3C" w14:textId="77777777" w:rsidR="00204A01" w:rsidRPr="00540D12" w:rsidRDefault="00204A01" w:rsidP="006112E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540D12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408BD58" w14:textId="77777777" w:rsidR="00204A01" w:rsidRPr="00540D12" w:rsidRDefault="00204A01" w:rsidP="006112E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proofErr w:type="spellStart"/>
            <w:r w:rsidRPr="00540D12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>Ancyl_P</w:t>
            </w:r>
            <w:proofErr w:type="spellEnd"/>
            <w:r w:rsidRPr="00540D12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 xml:space="preserve"> MGB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E548494" w14:textId="77777777" w:rsidR="00204A01" w:rsidRPr="00540D12" w:rsidRDefault="00204A01" w:rsidP="006112E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540D12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>HEX-</w:t>
            </w:r>
            <w:r w:rsidRPr="00540D12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CH"/>
              </w:rPr>
              <w:t>MGB-EQ</w:t>
            </w:r>
          </w:p>
        </w:tc>
        <w:tc>
          <w:tcPr>
            <w:tcW w:w="4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B6EF0A9" w14:textId="77777777" w:rsidR="00204A01" w:rsidRPr="00540D12" w:rsidRDefault="00204A01" w:rsidP="006112E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540D12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>ATCGTTTACCGACTTTAG</w:t>
            </w:r>
          </w:p>
        </w:tc>
      </w:tr>
      <w:tr w:rsidR="00204A01" w:rsidRPr="00540D12" w14:paraId="6FC8F3D4" w14:textId="77777777" w:rsidTr="006112E8">
        <w:trPr>
          <w:trHeight w:val="276"/>
        </w:trPr>
        <w:tc>
          <w:tcPr>
            <w:tcW w:w="2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B36248A" w14:textId="77777777" w:rsidR="00204A01" w:rsidRPr="00540D12" w:rsidRDefault="00204A01" w:rsidP="006112E8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CH"/>
              </w:rPr>
            </w:pPr>
            <w:proofErr w:type="spellStart"/>
            <w:r w:rsidRPr="00540D12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CH"/>
              </w:rPr>
              <w:t>Necator</w:t>
            </w:r>
            <w:proofErr w:type="spellEnd"/>
            <w:r w:rsidRPr="00540D12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CH"/>
              </w:rPr>
              <w:t xml:space="preserve"> </w:t>
            </w:r>
            <w:proofErr w:type="spellStart"/>
            <w:r w:rsidRPr="00540D12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CH"/>
              </w:rPr>
              <w:t>americanus</w:t>
            </w:r>
            <w:proofErr w:type="spellEnd"/>
            <w:r w:rsidRPr="00540D12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CH"/>
              </w:rPr>
              <w:t xml:space="preserve"> qPC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7248006" w14:textId="77777777" w:rsidR="00204A01" w:rsidRPr="00540D12" w:rsidRDefault="00204A01" w:rsidP="006112E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proofErr w:type="spellStart"/>
            <w:r w:rsidRPr="00540D12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>Neca_F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E50415F" w14:textId="77777777" w:rsidR="00204A01" w:rsidRPr="00540D12" w:rsidRDefault="00204A01" w:rsidP="006112E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540D12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> </w:t>
            </w:r>
          </w:p>
        </w:tc>
        <w:tc>
          <w:tcPr>
            <w:tcW w:w="4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7E88F29" w14:textId="77777777" w:rsidR="00204A01" w:rsidRPr="00540D12" w:rsidRDefault="00204A01" w:rsidP="006112E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540D12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>TGTTTGTCGAACGGTACTTGYTCT</w:t>
            </w:r>
          </w:p>
        </w:tc>
      </w:tr>
      <w:tr w:rsidR="00204A01" w:rsidRPr="00540D12" w14:paraId="6779C1E9" w14:textId="77777777" w:rsidTr="006112E8">
        <w:trPr>
          <w:trHeight w:val="276"/>
        </w:trPr>
        <w:tc>
          <w:tcPr>
            <w:tcW w:w="2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B3F075A" w14:textId="77777777" w:rsidR="00204A01" w:rsidRPr="00540D12" w:rsidRDefault="00204A01" w:rsidP="006112E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540D12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 xml:space="preserve"> Target: ITS, Size: 100 </w:t>
            </w:r>
            <w:proofErr w:type="spellStart"/>
            <w:r w:rsidRPr="00540D12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>bp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C09BA93" w14:textId="77777777" w:rsidR="00204A01" w:rsidRPr="00540D12" w:rsidRDefault="00204A01" w:rsidP="006112E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540D12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>Neca_R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C4759B0" w14:textId="77777777" w:rsidR="00204A01" w:rsidRPr="00540D12" w:rsidRDefault="00204A01" w:rsidP="006112E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540D12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> </w:t>
            </w:r>
          </w:p>
        </w:tc>
        <w:tc>
          <w:tcPr>
            <w:tcW w:w="4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848AF4D" w14:textId="77777777" w:rsidR="00204A01" w:rsidRPr="00540D12" w:rsidRDefault="00204A01" w:rsidP="006112E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540D12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>GTGAATAACAGCGTGCACATGTTG</w:t>
            </w:r>
          </w:p>
        </w:tc>
      </w:tr>
      <w:tr w:rsidR="00204A01" w:rsidRPr="00540D12" w14:paraId="21E1AF9F" w14:textId="77777777" w:rsidTr="006112E8">
        <w:trPr>
          <w:trHeight w:val="276"/>
        </w:trPr>
        <w:tc>
          <w:tcPr>
            <w:tcW w:w="2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510F68A" w14:textId="77777777" w:rsidR="00204A01" w:rsidRPr="00540D12" w:rsidRDefault="00204A01" w:rsidP="006112E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540D12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6CEDF61" w14:textId="77777777" w:rsidR="00204A01" w:rsidRPr="00540D12" w:rsidRDefault="00204A01" w:rsidP="006112E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540D12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>Neca_R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95C5E83" w14:textId="77777777" w:rsidR="00204A01" w:rsidRPr="00540D12" w:rsidRDefault="00204A01" w:rsidP="006112E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540D12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> </w:t>
            </w:r>
          </w:p>
        </w:tc>
        <w:tc>
          <w:tcPr>
            <w:tcW w:w="4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7A28C00" w14:textId="77777777" w:rsidR="00204A01" w:rsidRPr="00540D12" w:rsidRDefault="00204A01" w:rsidP="006112E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540D12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>CTGACAATGACAGTTTGCATATGTTG</w:t>
            </w:r>
          </w:p>
        </w:tc>
      </w:tr>
      <w:tr w:rsidR="00204A01" w:rsidRPr="00540D12" w14:paraId="32D57FD0" w14:textId="77777777" w:rsidTr="006112E8">
        <w:trPr>
          <w:trHeight w:val="276"/>
        </w:trPr>
        <w:tc>
          <w:tcPr>
            <w:tcW w:w="2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A1B3582" w14:textId="77777777" w:rsidR="00204A01" w:rsidRPr="00540D12" w:rsidRDefault="00204A01" w:rsidP="006112E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540D12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0E0B8C2" w14:textId="77777777" w:rsidR="00204A01" w:rsidRPr="00540D12" w:rsidRDefault="00204A01" w:rsidP="006112E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proofErr w:type="spellStart"/>
            <w:r w:rsidRPr="00540D12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>Neca_P</w:t>
            </w:r>
            <w:proofErr w:type="spellEnd"/>
            <w:r w:rsidRPr="00540D12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 xml:space="preserve"> MGB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81CBFF8" w14:textId="77777777" w:rsidR="00204A01" w:rsidRPr="00540D12" w:rsidRDefault="00204A01" w:rsidP="006112E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540D12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>HEX-</w:t>
            </w:r>
            <w:r w:rsidRPr="00540D12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CH"/>
              </w:rPr>
              <w:t>MGB-EQ</w:t>
            </w:r>
          </w:p>
        </w:tc>
        <w:tc>
          <w:tcPr>
            <w:tcW w:w="4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1FD7099" w14:textId="77777777" w:rsidR="00204A01" w:rsidRPr="00540D12" w:rsidRDefault="00204A01" w:rsidP="006112E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540D12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>ATTCCCGTTTAAGTGAAGA</w:t>
            </w:r>
          </w:p>
        </w:tc>
      </w:tr>
      <w:tr w:rsidR="00204A01" w:rsidRPr="00540D12" w14:paraId="07E38318" w14:textId="77777777" w:rsidTr="006112E8">
        <w:trPr>
          <w:trHeight w:val="302"/>
        </w:trPr>
        <w:tc>
          <w:tcPr>
            <w:tcW w:w="2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3952D6C" w14:textId="77777777" w:rsidR="00204A01" w:rsidRPr="00540D12" w:rsidRDefault="00204A01" w:rsidP="006112E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de-CH"/>
              </w:rPr>
            </w:pPr>
            <w:proofErr w:type="spellStart"/>
            <w:r w:rsidRPr="00540D12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CH"/>
              </w:rPr>
              <w:t>Strongyloides</w:t>
            </w:r>
            <w:proofErr w:type="spellEnd"/>
            <w:r w:rsidRPr="00540D12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CH"/>
              </w:rPr>
              <w:t xml:space="preserve"> </w:t>
            </w:r>
            <w:proofErr w:type="spellStart"/>
            <w:r w:rsidRPr="00540D12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CH"/>
              </w:rPr>
              <w:t>stercoralis</w:t>
            </w:r>
            <w:proofErr w:type="spellEnd"/>
            <w:r w:rsidRPr="00540D12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CH"/>
              </w:rPr>
              <w:t xml:space="preserve"> qPCR</w:t>
            </w:r>
            <w:r w:rsidRPr="00540D12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 xml:space="preserve"> (generic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CFC606D" w14:textId="77777777" w:rsidR="00204A01" w:rsidRPr="00540D12" w:rsidRDefault="00204A01" w:rsidP="006112E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540D12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>S28S_F</w:t>
            </w:r>
          </w:p>
          <w:p w14:paraId="090C076C" w14:textId="77777777" w:rsidR="00204A01" w:rsidRPr="00540D12" w:rsidRDefault="00204A01" w:rsidP="006112E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D857B33" w14:textId="77777777" w:rsidR="00204A01" w:rsidRPr="00540D12" w:rsidRDefault="00204A01" w:rsidP="006112E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540D12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> </w:t>
            </w:r>
          </w:p>
        </w:tc>
        <w:tc>
          <w:tcPr>
            <w:tcW w:w="4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4D41982" w14:textId="77777777" w:rsidR="00204A01" w:rsidRPr="00540D12" w:rsidRDefault="00204A01" w:rsidP="006112E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540D12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>GCGAACAAGTACTGTGAAGGAAAATTG</w:t>
            </w:r>
          </w:p>
        </w:tc>
      </w:tr>
      <w:tr w:rsidR="00204A01" w:rsidRPr="00540D12" w14:paraId="48BB4E83" w14:textId="77777777" w:rsidTr="006112E8">
        <w:trPr>
          <w:trHeight w:val="276"/>
        </w:trPr>
        <w:tc>
          <w:tcPr>
            <w:tcW w:w="2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E28F4BA" w14:textId="77777777" w:rsidR="00204A01" w:rsidRPr="00540D12" w:rsidRDefault="00204A01" w:rsidP="006112E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540D12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 xml:space="preserve">Target: 28S, Size: </w:t>
            </w:r>
          </w:p>
          <w:p w14:paraId="44416893" w14:textId="77777777" w:rsidR="00204A01" w:rsidRPr="00540D12" w:rsidRDefault="00204A01" w:rsidP="006112E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de-CH"/>
              </w:rPr>
            </w:pPr>
            <w:r w:rsidRPr="00540D12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 xml:space="preserve">92 </w:t>
            </w:r>
            <w:proofErr w:type="spellStart"/>
            <w:r w:rsidRPr="00540D12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>bp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C55A38D" w14:textId="77777777" w:rsidR="00204A01" w:rsidRPr="00540D12" w:rsidRDefault="00204A01" w:rsidP="006112E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540D12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>S28S_R</w:t>
            </w:r>
          </w:p>
          <w:p w14:paraId="1C700B07" w14:textId="77777777" w:rsidR="00204A01" w:rsidRPr="00540D12" w:rsidRDefault="00204A01" w:rsidP="006112E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163C4DE" w14:textId="77777777" w:rsidR="00204A01" w:rsidRPr="00540D12" w:rsidRDefault="00204A01" w:rsidP="006112E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540D12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> </w:t>
            </w:r>
          </w:p>
        </w:tc>
        <w:tc>
          <w:tcPr>
            <w:tcW w:w="4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B842A67" w14:textId="77777777" w:rsidR="00204A01" w:rsidRPr="00540D12" w:rsidRDefault="00204A01" w:rsidP="006112E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540D12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>TGGCTCTGTATGCTTCCATCGT</w:t>
            </w:r>
          </w:p>
          <w:p w14:paraId="585B7C45" w14:textId="77777777" w:rsidR="00204A01" w:rsidRPr="00540D12" w:rsidRDefault="00204A01" w:rsidP="006112E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</w:p>
        </w:tc>
      </w:tr>
      <w:tr w:rsidR="00204A01" w:rsidRPr="00540D12" w14:paraId="76FD22CC" w14:textId="77777777" w:rsidTr="006112E8">
        <w:trPr>
          <w:trHeight w:val="276"/>
        </w:trPr>
        <w:tc>
          <w:tcPr>
            <w:tcW w:w="2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4BFE390" w14:textId="77777777" w:rsidR="00204A01" w:rsidRPr="00540D12" w:rsidRDefault="00204A01" w:rsidP="006112E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540D12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089DB56" w14:textId="77777777" w:rsidR="00204A01" w:rsidRPr="00540D12" w:rsidRDefault="00204A01" w:rsidP="006112E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540D12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>S28S_p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3B04BC9" w14:textId="77777777" w:rsidR="00204A01" w:rsidRPr="00540D12" w:rsidRDefault="00204A01" w:rsidP="006112E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540D12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>HEX-BHQ1</w:t>
            </w:r>
          </w:p>
        </w:tc>
        <w:tc>
          <w:tcPr>
            <w:tcW w:w="4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D5813D2" w14:textId="77777777" w:rsidR="00204A01" w:rsidRPr="00540D12" w:rsidRDefault="00204A01" w:rsidP="006112E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540D12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>CCGGAGAGAGAGTTAAAGAGGACGT</w:t>
            </w:r>
          </w:p>
        </w:tc>
      </w:tr>
      <w:bookmarkEnd w:id="1"/>
      <w:bookmarkEnd w:id="0"/>
    </w:tbl>
    <w:p w14:paraId="678C335E" w14:textId="77777777" w:rsidR="00204A01" w:rsidRDefault="00204A01"/>
    <w:sectPr w:rsidR="00204A0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5"/>
  <w:removePersonalInformation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4A01"/>
    <w:rsid w:val="00204A01"/>
    <w:rsid w:val="00366885"/>
    <w:rsid w:val="0038669F"/>
    <w:rsid w:val="004C3F43"/>
    <w:rsid w:val="00767D6A"/>
    <w:rsid w:val="00F360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E0BC3BE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sz w:val="24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04A01"/>
    <w:pPr>
      <w:spacing w:after="160" w:line="259" w:lineRule="auto"/>
    </w:pPr>
    <w:rPr>
      <w:rFonts w:asciiTheme="minorHAnsi" w:hAnsiTheme="minorHAnsi" w:cstheme="minorBidi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04A0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4A0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2</Words>
  <Characters>934</Characters>
  <Application>Microsoft Office Word</Application>
  <DocSecurity>0</DocSecurity>
  <Lines>84</Lines>
  <Paragraphs>5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10-06T09:43:00Z</dcterms:created>
  <dcterms:modified xsi:type="dcterms:W3CDTF">2020-10-06T09:43:00Z</dcterms:modified>
</cp:coreProperties>
</file>